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931" w:rsidRDefault="0008024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8024C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08024C">
        <w:rPr>
          <w:rFonts w:ascii="Times New Roman" w:hAnsi="Times New Roman" w:cs="Times New Roman"/>
          <w:b/>
          <w:sz w:val="24"/>
          <w:szCs w:val="24"/>
        </w:rPr>
        <w:t xml:space="preserve"> Details of motifs found in the promoters of CarC3H genes.</w:t>
      </w:r>
    </w:p>
    <w:tbl>
      <w:tblPr>
        <w:tblW w:w="7939" w:type="dxa"/>
        <w:jc w:val="center"/>
        <w:tblInd w:w="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977"/>
        <w:gridCol w:w="1985"/>
      </w:tblGrid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03A95">
              <w:rPr>
                <w:rFonts w:ascii="Times New Roman" w:hAnsi="Times New Roman"/>
                <w:b/>
                <w:sz w:val="20"/>
                <w:szCs w:val="20"/>
              </w:rPr>
              <w:t>Motifs present in promoter</w:t>
            </w:r>
          </w:p>
        </w:tc>
        <w:tc>
          <w:tcPr>
            <w:tcW w:w="1559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03A95">
              <w:rPr>
                <w:rFonts w:ascii="Times New Roman" w:hAnsi="Times New Roman"/>
                <w:b/>
                <w:sz w:val="20"/>
                <w:szCs w:val="20"/>
              </w:rPr>
              <w:t>Motif sequence</w:t>
            </w:r>
          </w:p>
        </w:tc>
        <w:tc>
          <w:tcPr>
            <w:tcW w:w="2977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03A95">
              <w:rPr>
                <w:rFonts w:ascii="Times New Roman" w:hAnsi="Times New Roman"/>
                <w:b/>
                <w:sz w:val="20"/>
                <w:szCs w:val="20"/>
              </w:rPr>
              <w:t>Brief description of motif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03A95">
              <w:rPr>
                <w:rFonts w:ascii="Times New Roman" w:hAnsi="Times New Roman"/>
                <w:b/>
                <w:i/>
                <w:sz w:val="20"/>
                <w:szCs w:val="20"/>
              </w:rPr>
              <w:t>CarC3H</w:t>
            </w:r>
            <w:r w:rsidRPr="00A03A95">
              <w:rPr>
                <w:rFonts w:ascii="Times New Roman" w:hAnsi="Times New Roman"/>
                <w:b/>
                <w:sz w:val="20"/>
                <w:szCs w:val="20"/>
              </w:rPr>
              <w:t xml:space="preserve"> gene promoters containing motif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A332E">
              <w:rPr>
                <w:rFonts w:ascii="Times New Roman" w:hAnsi="Times New Roman" w:cs="Times New Roman"/>
                <w:color w:val="000000"/>
              </w:rPr>
              <w:t>300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ELEMENT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TGHAAARK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"TGTAAAG core motif" in "-300 elements" of alpha-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zei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genes of maize.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 except CarC3H4,24 and 55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2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SEEDPRO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BANAPA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AAACAC</w:t>
            </w:r>
          </w:p>
          <w:p w:rsidR="0008024C" w:rsidRPr="009A332E" w:rsidRDefault="0008024C" w:rsidP="00330764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Conserved in many storage-protein gene promoters; May be important for high activity of the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napA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promoter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CarC3H2,3,5,6,8,15,18,19,21,23,24,25,26,27,30,40,43,44,46,52,53,54,56 and 58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ACACOREOSGLUB1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ACAAAC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Core of AACA motifs found in rice (O.s.)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gluteli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genes, involved in controlling the endosperm-specific expression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 except CarC3H4,5,8,11,23,27,28,33,34,35,36,37,38,44,47,50 and 52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BRE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ATERD1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CGTG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ABRE-like sequence required for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etiolatio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>-induced expression of erd1(early responsive to dehydration) in Arabidopsis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 except CarC3H4,58,9,11,16,17,19,23,24,27,32,33,36,37,51, 52, and 53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CGTA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ERD1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CGT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ACGT sequence required for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etiolatio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>-induced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expression of erd1 (early responsive to dehydration) in Arabidopsis;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 xml:space="preserve">All except CarC3H 11,27,32,33 and 53 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ARGCW8GAT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WWWWWWWWG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A variant of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CArG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motif, with a longer A/T-rich core; Binding site for AGL15(AGAMOUS-like 15); W=A/T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 except CarC3H 23,28,33,40,49 and 50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BFHV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RYCGAC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Binding site of barley CBF1 and CBF2; CBF= C-repeat (CRT) binding factors; CBFs are also known as dehydration-responsive element (DRE) binding proteins (DREBs);R=A/G; Y=C/T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CarC3H1,3,4,7,8, 10,11,13,14,18,20, 21,22,23,25,26,27, 28,31,32,33,37,38, 39,40,44,45,46,47, 49,51,52,53,56,57 and 58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CAATBOX1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CAAT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"CCAAT box" found in the promoter of heat shock protein genes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 xml:space="preserve">All 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DPBF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COR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DCDC3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CACNNG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A novel class of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bZIP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transcription factors, DPBF-1 and 2 (Dc3 promoter-binding factor-1 and 2) binding core sequence; Found in the carrot (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D.c.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>) Dc3 gene promoter; Dc3 expression is normally embryo-specific, and also can be induced by ABA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 except CarC3H18,19,24, 39, 56 and 57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DRE2COREZMRAB17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CCGAC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"DRE2" core found in maize (Z.M.) rab17 gene promoter; "DBF1" and "DBF2" bound to "DRE2"; rab17 is expressed during late embryogenesis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CarC3H1,14,21,31,40,44,45,57 and 58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EBOX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BNNAPA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ANNTG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E-box of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napA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storage-protein gene of Brassica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napus</w:t>
            </w:r>
            <w:proofErr w:type="spellEnd"/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GAREAT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TAACAAR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GARE (GA-responsive element)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 xml:space="preserve">All except CarC3H15,22,23 and </w:t>
            </w:r>
            <w:r w:rsidRPr="00A03A95">
              <w:rPr>
                <w:rFonts w:ascii="Times New Roman" w:hAnsi="Times New Roman"/>
                <w:sz w:val="20"/>
                <w:szCs w:val="20"/>
              </w:rPr>
              <w:lastRenderedPageBreak/>
              <w:t>27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lastRenderedPageBreak/>
              <w:t>LTRE1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HVBLT49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CGAAA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"LTRE-1" (low-temperature-responsive element) in barley 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CarC3H1,2,3,4,9, 10,11,22,23,24,30, 33,37,44,50,54 and 56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MYB1AT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WAACCA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MYB recognition site found in the promoters of the dehydration-responsive gene rd22 and many other genes in Arabidopsis; W=A/T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 except CarC3H48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MY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CONSENSUSAT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ANNTG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MYC recognition site found in the promoters of the dehydration-responsive gene rd22 and many other genes in Arabidopsis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NAPI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MOTIFBN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TACACAT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Sequence found in 5' upstream region (-6, -95, -188) of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napi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(2S albumin) gene in Brassica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napus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. 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CarC3H1,2,3,5,10,11,12,16,21,22,25, 26,27,30,31,32,34, 39,42,45,46,47,48, 49,50,52,54 and 58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Default="0008024C" w:rsidP="00330764">
            <w:pPr>
              <w:pStyle w:val="HTMLPreformatted"/>
              <w:rPr>
                <w:rFonts w:ascii="Times New Roman" w:hAnsi="Times New Roman" w:cs="Times New Roman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NODCON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GM/</w:t>
            </w:r>
            <w:r w:rsidRPr="009A332E">
              <w:rPr>
                <w:rFonts w:ascii="Times New Roman" w:hAnsi="Times New Roman" w:cs="Times New Roman"/>
              </w:rPr>
              <w:t xml:space="preserve"> </w:t>
            </w:r>
          </w:p>
          <w:p w:rsidR="0008024C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NODCON2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GM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AAGAT/ CTCTT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noduli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consensus sequences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OSE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ROO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NODULE/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OSE2ROO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NODULE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AAAGAT/ CTCTT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onsensus sequence motifs of organ-specific elements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(OSE) characteristic of the promoters activated in infected cells of root nodules.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PYRIMIDINEBOX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TTTTTTCC/ CCTTTT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"Pyrimidine box" found in the barley (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H.v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.) EPB-1 (cysteine proteinase) gene promoter; Pyrimidine box found in rice (O.s.) alpha-amylase (RAmy1A) gene; Gibberellin-response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cis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>-element of GARE and pyrimidine box are partially involved in sugar repression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 except CarC3H26,43,47 and 52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RAV1AAT/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RAV1BAT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AACA/ CACCTG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Binding consensus sequence of Arabidopsis (A.t.) transcription factor, RAV1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RYREPEAT ELEMENTS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CATGCA/CATGCAT/CATGCAY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"RY repeat" found in RY/G box of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napA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gene in Brassica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napus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B.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>.)</w:t>
            </w:r>
            <w:proofErr w:type="gramStart"/>
            <w:r w:rsidRPr="009A332E">
              <w:rPr>
                <w:rFonts w:ascii="Times New Roman" w:hAnsi="Times New Roman" w:cs="Times New Roman"/>
                <w:color w:val="000000"/>
              </w:rPr>
              <w:t>;Required</w:t>
            </w:r>
            <w:proofErr w:type="gramEnd"/>
            <w:r w:rsidRPr="009A332E">
              <w:rPr>
                <w:rFonts w:ascii="Times New Roman" w:hAnsi="Times New Roman" w:cs="Times New Roman"/>
                <w:color w:val="000000"/>
              </w:rPr>
              <w:t xml:space="preserve"> for seed specific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expression."RY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repeat motif (CATGCAT)"; Present in the 5' region of the soybean (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G.m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glycini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gene. 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 except CarC3H1,3,5,13,21,22,23,24,27,30,39,41,46,49,51 and 56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SEF1MOTIF/ SEF4MOTIFGM7S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ATATTTAWW (W=A/T)/ 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RTTTTTR (R=A/G)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"SEF1 (soybean embryo factor 1)" binding motif; sequence found in 5'-upstream region (-640; -765) of soybean beta-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conglicini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(7S globulin) gene; "SEF4 binding site"; Soybean (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G.m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>.) consensus sequence found in 5'upstream region (-199) of beta-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conglycinin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(7S globulin) gene.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lastRenderedPageBreak/>
              <w:t>TGACG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332E">
              <w:rPr>
                <w:rFonts w:ascii="Times New Roman" w:hAnsi="Times New Roman" w:cs="Times New Roman"/>
                <w:color w:val="000000"/>
              </w:rPr>
              <w:t>VMAMY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TGACGT </w:t>
            </w:r>
          </w:p>
          <w:p w:rsidR="0008024C" w:rsidRPr="00A03A95" w:rsidRDefault="0008024C" w:rsidP="003307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"TGACGT motif" found in the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Vigna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mungo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V.m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>.) alpha-</w:t>
            </w:r>
            <w:proofErr w:type="gramStart"/>
            <w:r w:rsidRPr="009A332E">
              <w:rPr>
                <w:rFonts w:ascii="Times New Roman" w:hAnsi="Times New Roman" w:cs="Times New Roman"/>
                <w:color w:val="000000"/>
              </w:rPr>
              <w:t>Amylase(</w:t>
            </w:r>
            <w:proofErr w:type="gramEnd"/>
            <w:r w:rsidRPr="009A332E">
              <w:rPr>
                <w:rFonts w:ascii="Times New Roman" w:hAnsi="Times New Roman" w:cs="Times New Roman"/>
                <w:color w:val="000000"/>
              </w:rPr>
              <w:t>Amy) gene promoter; Located between -128 and -123; Required for high level expression of alpha-Amylase in the cotyledons of the germinated seeds.</w:t>
            </w:r>
          </w:p>
        </w:tc>
        <w:tc>
          <w:tcPr>
            <w:tcW w:w="1985" w:type="dxa"/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CarC3H1,2,3,6,8, 12,20,21,22,24,25, 28,30,38,39,43,44 and 56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WRKY71OS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TGAC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"A core of TGAC-containing W-box" of, e.g., Amy32b promoter;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 xml:space="preserve">Binding site of rice WRKY71,  transcriptional repressor of the gibberellin </w:t>
            </w: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signaling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</w:tr>
      <w:tr w:rsidR="0008024C" w:rsidRPr="00A03A95" w:rsidTr="00330764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332E">
              <w:rPr>
                <w:rFonts w:ascii="Times New Roman" w:hAnsi="Times New Roman" w:cs="Times New Roman"/>
                <w:color w:val="000000"/>
              </w:rPr>
              <w:t>WUSATAg</w:t>
            </w:r>
            <w:proofErr w:type="spellEnd"/>
            <w:r w:rsidRPr="009A332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TTAATGG</w:t>
            </w:r>
          </w:p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024C" w:rsidRPr="009A332E" w:rsidRDefault="0008024C" w:rsidP="0033076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9A332E">
              <w:rPr>
                <w:rFonts w:ascii="Times New Roman" w:hAnsi="Times New Roman" w:cs="Times New Roman"/>
                <w:color w:val="000000"/>
              </w:rPr>
              <w:t>Target sequence of WUS in the intron of AGAMOUS gene in Arabidopsis</w:t>
            </w:r>
          </w:p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8024C" w:rsidRPr="00A03A95" w:rsidRDefault="0008024C" w:rsidP="003307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3A95">
              <w:rPr>
                <w:rFonts w:ascii="Times New Roman" w:hAnsi="Times New Roman"/>
                <w:sz w:val="20"/>
                <w:szCs w:val="20"/>
              </w:rPr>
              <w:t>CarC3H1,2,5,7,8, 12,17,18,21,25,26, 30,31,32,36,41,42, 43,45,46,49,51,54,55 and 58</w:t>
            </w:r>
          </w:p>
        </w:tc>
      </w:tr>
    </w:tbl>
    <w:p w:rsidR="0008024C" w:rsidRPr="0008024C" w:rsidRDefault="0008024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8024C" w:rsidRPr="00080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6D9"/>
    <w:rsid w:val="0008024C"/>
    <w:rsid w:val="000B6931"/>
    <w:rsid w:val="0068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24C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802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024C"/>
    <w:rPr>
      <w:rFonts w:ascii="Courier New" w:eastAsia="Times New Roman" w:hAnsi="Courier New" w:cs="Courier New"/>
      <w:sz w:val="20"/>
      <w:szCs w:val="20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24C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802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024C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</dc:creator>
  <cp:keywords/>
  <dc:description/>
  <cp:lastModifiedBy>seema</cp:lastModifiedBy>
  <cp:revision>2</cp:revision>
  <dcterms:created xsi:type="dcterms:W3CDTF">2017-02-06T05:14:00Z</dcterms:created>
  <dcterms:modified xsi:type="dcterms:W3CDTF">2017-02-06T05:15:00Z</dcterms:modified>
</cp:coreProperties>
</file>